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3143"/>
        <w:gridCol w:w="1604"/>
        <w:gridCol w:w="1057"/>
        <w:gridCol w:w="1091"/>
      </w:tblGrid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tch Number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me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e Sequenc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LA Nam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dValue (nM)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/A26/B62]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ISGSSAR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/A26] 160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HNHIP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5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] 1585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ERIKSE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] 1586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TALTI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] 1586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VQGFIFF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5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5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RDGDSYY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EEGSR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VEGIGL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SDDWLNK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GVMRGN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NMWS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NNGGDA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TDIKTLK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/A26 16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GDSRLT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/A26 160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VDQTKI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] 1587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LIIGIL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] 1587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FGGLNW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APYMPD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MDEAHF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FWMGSHE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MPDVLE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LDKQQFE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GAVLIW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7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7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AGWLFH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8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MAPDKP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8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MIHTLE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8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GNGIL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8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LHWSLI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 1588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VRNPFFA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5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/B62 16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MLDPRQG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3] 1589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VMQVKVP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TLKGTSY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8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HLKRLW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8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TITNL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8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DCRTAF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8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ALTGAM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NAVASR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IFFMSP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HESHLV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WDIPTP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HPFSRI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GERQLQ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DGLELK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MYNLWKM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VVNRWLF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/B62 1603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HAAIG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4/B62] 160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YMDAVFE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4] 159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FFFLFNI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4] 1590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WFVRNPF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4] 159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HTVFGS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FYDNDNP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GAAIH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CGYLM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WHVTRG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YMWLGAR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MALIA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MGDAAWD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YAFVGV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1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LGARYLE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FHGLDVK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/B8 16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YQRGTH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/A26/B62]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ISGSSAR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/A26] 160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HNHIP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6/B62] 1603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VKEDLV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26] 1592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ILGMLL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/A26 16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GDSRLT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/A26 160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VDQTKI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8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CVKVLAP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MDTISV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ACLSK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VIRDLA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PEMPAL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VDFGN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ALTLT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2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VKFHTQ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TIDCDGS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/B62 160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LAVGP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3] 1589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VMQVKVP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TLKGTSY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IFFMSP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3 1589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GERQLQ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EKWMTG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7] 159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VVMTSL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TIRVL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RRGVR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SRGTA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6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2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APGGK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FGQQRV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PRSIGGP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GRKNGS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YRNALS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SSDQS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KLSAL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AEARKVC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/B62 1603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LDCRT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/B62 160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VAMCRT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8] 1594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KVVNRW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/B8 16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YQRGTH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7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3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KLFTQT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3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LQKIERW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RRLR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KECEWP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LKRLWKM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YEKKL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RVKLS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HKRDMR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VRLATML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MKEAFHG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4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4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RWLFRH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5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HPFAL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5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RAYRN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8 1595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LKGTSYK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62] 1601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TWHYC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62] 160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VQDPKNV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MCTDKMS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1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MMGGLWK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2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QEAEFT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AVMEMT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2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QDNQV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2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IEVNP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27] 1596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MRRPTG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EKWMTG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9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VVASLM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KYLNAV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YDVALS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LRTLVLA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5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5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VFHGVA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IRDGL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LTYQWH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VCYNAV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FGGTVI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LLMRRM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RLRTLV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WAQDL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27 1596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RNALSMMP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A1] 1586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TALTI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58] 160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VMGDAA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EEGSR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NMWS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6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1 1586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NNGGDA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FYDNDNP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GAAIH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CGYLM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0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4 159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MALIA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CVKVLAP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MDTISV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ACLSK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VIRDLA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 1591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VDFGN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3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A26/B62 160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LAVGP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2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62 1602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IEVNP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39] 1597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YPEDPV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39] 1597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HERGYV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39] 1597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DEINAI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39] 1597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KDTNDNN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44] 1599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AMDTIS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7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YVIRAQ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7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WFVRN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7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RGGMVAP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7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7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HGVAKNP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7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DVLTVQ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7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TAFKPV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8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HKRDMR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8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AAIGAY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8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ARYDV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8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ATIRV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39 1598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KASNTI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9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44] 1599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MGANLC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44] 1599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AMDTIS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VNGTWM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8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EVSGVKG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8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QGFIFFF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8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EGSLKT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9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8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8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EEFGTGV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9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QGEFK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9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GIGLQY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9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KKLALY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9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VRLATM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9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DGIYGI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9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599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MHHLVE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44 160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EKWMTGR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7 159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PRSIGGP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58] 160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IMKVVNR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58] 160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WIVDRQ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[B58] 160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VMGDAA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SSAVPTS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YANMW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NDRKWC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SEQGE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LSPMLHH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LQKIER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WGKNLV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0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SAHGSPT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1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YIMLIF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DKRPTA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1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V B58 160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TAHLKRL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ELEDG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IFR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WAYH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ACLGK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5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QMWS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VEVKLPD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TVVKVK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TTANWL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3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ACLGKA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SAAIDGE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DLDPVV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DPEGAL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MSGKDVF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QMWT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AGGLLT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LLTLLAT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MDIGVP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VNGVVR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NEGIMA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AVGLV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TDGPER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NPYMPT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VNGVV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LYAVATT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MPSVVE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3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VNPIVTE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3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ADLELE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FVDLMR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SMANIF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MVNGVV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VTLIPLC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ADLSLE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FVELMR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VASAGI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YGWNLV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5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FDTEYQ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5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YCAGLK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5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VMDIISR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VAFLR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1/1591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1/YFV A24 159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WGNGCGL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YGMEIRP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YMWLGAR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LGARFLE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LNEDHW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DDTAG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MPSMKR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GWNLV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WEVEDYG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LALMAT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YSDRRWC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MNEDHW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GWNIV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HDWQQVP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VHTWTE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TMRLLSP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LETLL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CIKVLNP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TDYMPS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TTNIWMK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RHRKPT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VHTWTE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TRGAV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VKKDLI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VVPMVTQ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WAYH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3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ADLELE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LANAIF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TWAYH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3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SKLASA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0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PAIVREA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ITLTA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KEGTK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RLSRMA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RNPGF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CRTSC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IDPRRC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PKPGTRM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PVMKRYSA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MKLVM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TQGEA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SLRTTT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PMSIPA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PGFTIL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CRLRMD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2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LKGMSYS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HWKEAK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4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KLKPRW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HRRDLR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FRKKRLT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KKRLTI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KKLRPRW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1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RFSKG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7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CRLKMD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9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KRLSAA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KLRPRW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0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KGMSY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NWKGKE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WKKKLNQ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69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QLKGM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69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GDTAWD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69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QHNYRP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LYAVATT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GETAWD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EDDQYV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LAGAGL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TWAYH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EGKIVQ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MGEAAAI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IANELN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EKRSV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WFLDLP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RLRGEAR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AAAGIM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LGQVM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AIWYMW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KGSSIG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RLMSAAI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RTIMAVL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CLKPVI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2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DKRSV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WSRKML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RILQRG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HGGMLV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LANAIFK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IFRGS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9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QMWS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QMWTLM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VHADM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LAGAGLA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35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6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LTGYGT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6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EGAMHTA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DGCWYG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EEQTLTI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MGANFKA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3/1599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3/YFV B44 1599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FEALGF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GEGLH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MWSLMY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DQWCG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HTGREI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MGANFRA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FFLMVL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8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VQLIRQ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8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KIVGL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8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HTGKEI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VAFLRF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TMRLLSPV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0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PAIVREA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PMSIPAT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5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KRLSAA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1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WLVHRQ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TAAAWYL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YGGGWK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6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CSAVPSH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8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VHADM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MPLVMA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YGGGWR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YAQMWSL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SIHAHHQ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3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TSQKTT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4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SGKLIHE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8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5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CSAVPVHW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ind w:left="720" w:hanging="720"/>
        <w:rPr>
          <w:lang w:val="da-DK"/>
        </w:rPr>
      </w:pPr>
      <w:r>
        <w:rPr>
          <w:lang w:val="da-DK"/>
        </w:rPr>
        <w:t>Binding affinities for DENV peptides.</w:t>
      </w:r>
    </w:p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3124"/>
        <w:gridCol w:w="1693"/>
        <w:gridCol w:w="992"/>
        <w:gridCol w:w="1252"/>
      </w:tblGrid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tch Number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me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e Sequen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LA Nam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dValue (nM)</w:t>
            </w:r>
          </w:p>
        </w:tc>
      </w:tr>
      <w:tr>
        <w:trPr>
          <w:trHeight w:val="28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ELEDGA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8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IFRG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8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WAYHG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8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ACLGK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5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QMWSLM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VEVKLPD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TVVKVK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TTANWL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3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8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8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ACLGKA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SAAIDGE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DLDPVV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DPEGAL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MSGKDVF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1] 1459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AQMWTLM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VAGGLLT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rFonts w:cs="Verdana" w:ascii="Verdana" w:hAnsi="Verdana"/>
                <w:sz w:val="20"/>
                <w:szCs w:val="20"/>
              </w:rPr>
              <w:t>LLLTLLATV</w:t>
            </w:r>
            <w:bookmarkEnd w:id="0"/>
            <w:bookmarkEnd w:id="1"/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MDIGVP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59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VNGVVR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NEGIMA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AVGLVS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TDGPER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LNPYMPT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VNGVV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LYAVATT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0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] 1460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MPSVVET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VAFLR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1/1591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1/YFV A24 1591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WGNGCGL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YGMEIRP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YMWLGAR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LGARFLE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LNEDHW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DDTAG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YMPSMKR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GWNLV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1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WEVEDYG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LALMAT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YSDRRW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MNEDHW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GWNIV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4] 1462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HDWQQVP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4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VHTWTEQ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TMRLLSP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TLETLL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CIKVLNP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2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TDYMPS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TTNIWMK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RHRKP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VHTWTEQ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TRGAVLM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VKKDLI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26] 1463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VVPMVTQ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26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3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VNPIVTE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3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ADLEL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FVDLMR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SMANIF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MVNGVV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VTLIPLC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ADLSLE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FVELMR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VASAGI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4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4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YGWNLV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5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FDTEYQ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5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YCAGLK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A3] 1465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VMDIISR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*03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EKRSV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WFLDLP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RLRGEAR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AAAGIM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LGQVM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AIWYMW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5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KGSSIG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RLMSAAI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RTIMAVL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CLKPV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2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DKRSV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WSRKML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RILQRG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HGGMLV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27] 1466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QLANAIF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27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6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LTGYGT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6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6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EGAMHT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DGCWYG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EEQTLT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MGANFK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3/1599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3/YFV B44 1599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FEALGF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GEGLH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MWSLMY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DQWCGS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HTGREI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MGANF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7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7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FFLMV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8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VQLIRQ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8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KIVGL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44] 1468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HTGKEI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4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WLVHRQ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TAAAWYL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YGGGW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CSAVPSH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VHADMG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8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8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MPLVMA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YGGGWR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YAQMWS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SIHAHHQ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TSQKTT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SGKLIHE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58] 1469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CSAVPVHW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5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69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QLKGM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69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GDTAWD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69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QHNYRPG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LYAVATT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GETAWD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EDDQYV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LAGAGLA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TWAYHG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EGKIVQ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MGEAAA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62] 1470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IANELN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15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0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SKLASA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0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PAIVREA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ITLTA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KEGTK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RLSRMA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RNPGF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CRTSC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VIDPRRC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PKPGTRM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PVMKRYS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MKLVMA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1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TQGEAT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SLRTTT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PMSIPAT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7] 1472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PGFTIL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7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CRLRMD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2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LKGMSYS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HWKEAK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49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KLKPRW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FHRRDLR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8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FRKKRL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29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2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KKRLT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0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0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KKLRPRW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1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1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RFSKG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7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2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CRLKMDK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96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3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KRLSAA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4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KKLRPRW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07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5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KGMSY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6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NWKGKE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5</w:t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37</w:t>
            </w:r>
          </w:p>
        </w:tc>
        <w:tc>
          <w:tcPr>
            <w:tcW w:w="31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gue [B8] 1473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WKKKLNQ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*0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0</w:t>
            </w:r>
          </w:p>
        </w:tc>
      </w:tr>
    </w:tbl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Light">
    <w:charset w:val="4d"/>
    <w:family w:val="swiss"/>
    <w:pitch w:val="default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FF000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ation">
    <w:name w:val="Affilation"/>
    <w:basedOn w:val="Normal"/>
    <w:qFormat/>
    <w:pPr>
      <w:spacing w:lineRule="exact" w:line="240" w:before="40" w:after="52"/>
    </w:pPr>
    <w:rPr>
      <w:rFonts w:ascii="Helvetica-Light" w:hAnsi="Helvetica-Light" w:cs="Helvetica-Light"/>
      <w:iCs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7:37:00Z</dcterms:created>
  <dc:creator>Ole Lund</dc:creator>
  <dc:description/>
  <cp:keywords/>
  <dc:language>en-US</dc:language>
  <cp:lastModifiedBy>Ole Lund</cp:lastModifiedBy>
  <dcterms:modified xsi:type="dcterms:W3CDTF">2011-10-03T12:16:00Z</dcterms:modified>
  <cp:revision>4</cp:revision>
  <dc:subject/>
  <dc:title>HLA class I Restricted Epitope Discovery in Yellow fewer and Dengue viru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